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3031" w:tblpY="26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1275"/>
        <w:gridCol w:w="1276"/>
      </w:tblGrid>
      <w:tr w:rsidR="00E12611" w:rsidTr="00DC3D92">
        <w:tc>
          <w:tcPr>
            <w:tcW w:w="1668" w:type="dxa"/>
          </w:tcPr>
          <w:p w:rsidR="00E12611" w:rsidRPr="00261F78" w:rsidRDefault="00E12611" w:rsidP="00707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E12611" w:rsidRPr="006A03C2" w:rsidRDefault="00E12611" w:rsidP="00707A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03C2">
              <w:rPr>
                <w:rFonts w:ascii="Times New Roman" w:hAnsi="Times New Roman" w:cs="Times New Roman"/>
                <w:b/>
              </w:rPr>
              <w:t>% α-helix</w:t>
            </w:r>
          </w:p>
        </w:tc>
        <w:tc>
          <w:tcPr>
            <w:tcW w:w="1276" w:type="dxa"/>
          </w:tcPr>
          <w:p w:rsidR="00E12611" w:rsidRPr="006A03C2" w:rsidRDefault="00E12611" w:rsidP="00707A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03C2">
              <w:rPr>
                <w:rFonts w:ascii="Times New Roman" w:hAnsi="Times New Roman" w:cs="Times New Roman"/>
                <w:b/>
              </w:rPr>
              <w:t>% β-sheet</w:t>
            </w:r>
          </w:p>
        </w:tc>
      </w:tr>
      <w:tr w:rsidR="00E12611" w:rsidRPr="00261F78" w:rsidTr="00DC3D92">
        <w:tc>
          <w:tcPr>
            <w:tcW w:w="1668" w:type="dxa"/>
          </w:tcPr>
          <w:p w:rsidR="00E12611" w:rsidRPr="00261F78" w:rsidRDefault="00E12611" w:rsidP="00707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1F78">
              <w:rPr>
                <w:rFonts w:ascii="Times New Roman" w:hAnsi="Times New Roman" w:cs="Times New Roman"/>
                <w:sz w:val="16"/>
                <w:szCs w:val="16"/>
              </w:rPr>
              <w:t>Native</w:t>
            </w:r>
            <w:r w:rsidR="00752A4C">
              <w:rPr>
                <w:rFonts w:ascii="Times New Roman" w:hAnsi="Times New Roman" w:cs="Times New Roman"/>
                <w:sz w:val="16"/>
                <w:szCs w:val="16"/>
              </w:rPr>
              <w:t xml:space="preserve"> state</w:t>
            </w:r>
          </w:p>
        </w:tc>
        <w:tc>
          <w:tcPr>
            <w:tcW w:w="1275" w:type="dxa"/>
          </w:tcPr>
          <w:p w:rsidR="00E12611" w:rsidRPr="00261F78" w:rsidRDefault="00E12611" w:rsidP="00707A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1F78"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1276" w:type="dxa"/>
          </w:tcPr>
          <w:p w:rsidR="00E12611" w:rsidRPr="00261F78" w:rsidRDefault="00E12611" w:rsidP="00707A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1F7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E12611" w:rsidRPr="00261F78" w:rsidTr="00DC3D92">
        <w:tc>
          <w:tcPr>
            <w:tcW w:w="1668" w:type="dxa"/>
          </w:tcPr>
          <w:p w:rsidR="00E12611" w:rsidRPr="00261F78" w:rsidRDefault="00E12611" w:rsidP="00707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1F78">
              <w:rPr>
                <w:rFonts w:ascii="Times New Roman" w:hAnsi="Times New Roman" w:cs="Times New Roman"/>
                <w:sz w:val="16"/>
                <w:szCs w:val="16"/>
              </w:rPr>
              <w:t>Heat</w:t>
            </w:r>
            <w:r w:rsidR="00752A4C">
              <w:rPr>
                <w:rFonts w:ascii="Times New Roman" w:hAnsi="Times New Roman" w:cs="Times New Roman"/>
                <w:sz w:val="16"/>
                <w:szCs w:val="16"/>
              </w:rPr>
              <w:t xml:space="preserve"> denatured state</w:t>
            </w:r>
            <w:r w:rsidRPr="00261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</w:tcPr>
          <w:p w:rsidR="00E12611" w:rsidRPr="00261F78" w:rsidRDefault="00E12611" w:rsidP="00707A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1F7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:rsidR="00E12611" w:rsidRPr="00261F78" w:rsidRDefault="00E12611" w:rsidP="00707A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1F7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E12611" w:rsidRPr="00261F78" w:rsidTr="00DC3D92">
        <w:tc>
          <w:tcPr>
            <w:tcW w:w="1668" w:type="dxa"/>
          </w:tcPr>
          <w:p w:rsidR="00E12611" w:rsidRPr="00261F78" w:rsidRDefault="00E12611" w:rsidP="00707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61F78">
              <w:rPr>
                <w:rFonts w:ascii="Times New Roman" w:hAnsi="Times New Roman" w:cs="Times New Roman"/>
                <w:sz w:val="16"/>
                <w:szCs w:val="16"/>
              </w:rPr>
              <w:t>Gdmcl</w:t>
            </w:r>
            <w:proofErr w:type="spellEnd"/>
            <w:r w:rsidRPr="00261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52A4C">
              <w:rPr>
                <w:rFonts w:ascii="Times New Roman" w:hAnsi="Times New Roman" w:cs="Times New Roman"/>
                <w:sz w:val="16"/>
                <w:szCs w:val="16"/>
              </w:rPr>
              <w:t xml:space="preserve">denatured state </w:t>
            </w:r>
          </w:p>
        </w:tc>
        <w:tc>
          <w:tcPr>
            <w:tcW w:w="1275" w:type="dxa"/>
          </w:tcPr>
          <w:p w:rsidR="00E12611" w:rsidRPr="00261F78" w:rsidRDefault="00E12611" w:rsidP="005019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1F78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50197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E12611" w:rsidRPr="00261F78" w:rsidRDefault="00E12611" w:rsidP="005019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1F78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5019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12611" w:rsidRPr="00261F78" w:rsidTr="00DC3D92">
        <w:tc>
          <w:tcPr>
            <w:tcW w:w="1668" w:type="dxa"/>
          </w:tcPr>
          <w:p w:rsidR="00E12611" w:rsidRPr="00261F78" w:rsidRDefault="00E12611" w:rsidP="00707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1F78">
              <w:rPr>
                <w:rFonts w:ascii="Times New Roman" w:hAnsi="Times New Roman" w:cs="Times New Roman"/>
                <w:sz w:val="16"/>
                <w:szCs w:val="16"/>
              </w:rPr>
              <w:t xml:space="preserve">Urea </w:t>
            </w:r>
            <w:r w:rsidR="00752A4C">
              <w:rPr>
                <w:rFonts w:ascii="Times New Roman" w:hAnsi="Times New Roman" w:cs="Times New Roman"/>
                <w:sz w:val="16"/>
                <w:szCs w:val="16"/>
              </w:rPr>
              <w:t xml:space="preserve">denatured state </w:t>
            </w:r>
          </w:p>
        </w:tc>
        <w:tc>
          <w:tcPr>
            <w:tcW w:w="1275" w:type="dxa"/>
          </w:tcPr>
          <w:p w:rsidR="00E12611" w:rsidRPr="00261F78" w:rsidRDefault="00E12611" w:rsidP="005019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1F78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50197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:rsidR="00E12611" w:rsidRPr="00261F78" w:rsidRDefault="00501978" w:rsidP="00707A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</w:tr>
    </w:tbl>
    <w:p w:rsidR="004C1CD0" w:rsidRPr="00E12611" w:rsidRDefault="004C1CD0" w:rsidP="006F639F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C1CD0" w:rsidRPr="00E12611" w:rsidSect="004C1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8F3CC0"/>
    <w:rsid w:val="00014482"/>
    <w:rsid w:val="000B5EFA"/>
    <w:rsid w:val="000D43A1"/>
    <w:rsid w:val="000E0DB0"/>
    <w:rsid w:val="00123714"/>
    <w:rsid w:val="00261F78"/>
    <w:rsid w:val="003A3DF7"/>
    <w:rsid w:val="004A78C7"/>
    <w:rsid w:val="004C1CD0"/>
    <w:rsid w:val="00501978"/>
    <w:rsid w:val="00552526"/>
    <w:rsid w:val="005A20A3"/>
    <w:rsid w:val="00643C1C"/>
    <w:rsid w:val="006A03C2"/>
    <w:rsid w:val="006F639F"/>
    <w:rsid w:val="00707A4B"/>
    <w:rsid w:val="00732937"/>
    <w:rsid w:val="00752A4C"/>
    <w:rsid w:val="0078180D"/>
    <w:rsid w:val="007C3850"/>
    <w:rsid w:val="008979CB"/>
    <w:rsid w:val="008F3CC0"/>
    <w:rsid w:val="00A800CA"/>
    <w:rsid w:val="00A92985"/>
    <w:rsid w:val="00C14B6C"/>
    <w:rsid w:val="00CB1402"/>
    <w:rsid w:val="00CF659F"/>
    <w:rsid w:val="00DC3D92"/>
    <w:rsid w:val="00DD3DD5"/>
    <w:rsid w:val="00DD576D"/>
    <w:rsid w:val="00DF77C0"/>
    <w:rsid w:val="00E12611"/>
    <w:rsid w:val="00E662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C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CC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3</cp:revision>
  <dcterms:created xsi:type="dcterms:W3CDTF">2014-08-19T19:08:00Z</dcterms:created>
  <dcterms:modified xsi:type="dcterms:W3CDTF">2014-08-27T16:44:00Z</dcterms:modified>
</cp:coreProperties>
</file>